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Arial Black" w:hAnsi="Arial Black" w:cs="Calibri"/>
          <w:b/>
          <w:b/>
          <w:sz w:val="24"/>
          <w:szCs w:val="24"/>
          <w:lang w:val="fr-FR"/>
        </w:rPr>
      </w:pPr>
      <w:r>
        <w:rPr>
          <w:rFonts w:cs="Calibri" w:ascii="Arial Black" w:hAnsi="Arial Black"/>
          <w:b/>
          <w:sz w:val="24"/>
          <w:szCs w:val="24"/>
          <w:lang w:val="fr-FR"/>
        </w:rPr>
        <w:t>A Emigração de Médicos da África Subsaariana para os Estados Unidos: Análise do Arquivo Mestre de Médicos de 2011</w:t>
      </w:r>
    </w:p>
    <w:p>
      <w:pPr>
        <w:pStyle w:val="Normal"/>
        <w:spacing w:lineRule="auto" w:line="360" w:before="0" w:after="0"/>
        <w:rPr>
          <w:rFonts w:ascii="Arial Black" w:hAnsi="Arial Black" w:cs="Calibri"/>
          <w:b/>
          <w:b/>
          <w:sz w:val="24"/>
          <w:szCs w:val="24"/>
          <w:lang w:val="fr-FR"/>
        </w:rPr>
      </w:pPr>
      <w:r>
        <w:rPr>
          <w:rFonts w:cs="Calibri" w:ascii="Arial Black" w:hAnsi="Arial Black"/>
          <w:b/>
          <w:sz w:val="24"/>
          <w:szCs w:val="24"/>
          <w:lang w:val="fr-FR"/>
        </w:rPr>
        <w:t>Abstrato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  <w:lang w:val="fr-FR"/>
        </w:rPr>
        <w:t>Fundo</w:t>
      </w:r>
      <w:r>
        <w:rPr>
          <w:rFonts w:cs="Arial" w:ascii="Arial" w:hAnsi="Arial"/>
          <w:lang w:val="fr-FR"/>
        </w:rPr>
        <w:t>: A emigração em grande escala de médicos da África Subsaariana (SSA) aos países de alta renda é um sério assunto de desenvolvimento. Nosso objetivo é fornecer uma descrição detalhada das tendências atuais de emigração de médicos dos SSA encontrados na força de trabalho médica dos Estados Unidos (EUA).</w:t>
      </w:r>
    </w:p>
    <w:p>
      <w:pPr>
        <w:pStyle w:val="Normal"/>
        <w:spacing w:lineRule="auto" w:line="360" w:before="0" w:after="0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  <w:lang w:val="fr-FR"/>
        </w:rPr>
        <w:t>Métodos e Resultados</w:t>
      </w:r>
      <w:r>
        <w:rPr>
          <w:rFonts w:cs="Arial" w:ascii="Arial" w:hAnsi="Arial"/>
          <w:lang w:val="fr-FR"/>
        </w:rPr>
        <w:t>: Analisamos dados nos médicos das Global Health Workforce Statistics (Estatísticas da Força de Trabalho em Saúde Global) juntamente aos dados de formatura e formação em residência do arquivo mestre de médicos de 2011 (American Medical Association Physician Masterfile [AMA-PM]) de médicos treinados ou nascidos em países da África Subsaariana que praticam correntemente nos EUA. Estimamos as proporções de emigração, ano de entrada aos EUA, anos de prática antes de emigração, e a duração de tempo nos EUA. No AMA-PM de 2011, encontramos 10.819 médicos nascidos ou formados de 28 países da África Subsaariana. Sessenta e oito por cento (n = 7.370) foram treinados na SSA, 20% (n = 2.126) treinados nos EUA, e 12% (n = 1.323) foram treinados fora tanto dos SSA como dos EUA. Estimamos que médicos ativos (idade ≤ 70 anos) representam 96% (n = 10.377) do total. As tendências migratórias entre os médicos treinados nos SSA aumentaram de 2002 e 2011 para todos os países de origem principal menos um; a exceção foi a África do Sul, cuja migração de médicos para os EUA diminuiu por 8% (-156).   O aumento em última década migração foi mais de 50% na Nigéria (+1113) e no Gana (+243), mais de 100% na Etiópia (+274) e mais de 200% (+244) no Sudão. A Libéria é o mais aflito pela migração para os EUA com 77% (n = 175) de médicos estimados na 2011 AMA-PM.  Na média, médicos formados nos SSA têm sido nos EUA por 18 anos. Eles praticaram por 6,5 anos antes da entrada aos EUA, e quase a metade emigraram durante os anos de implementação (1984-1999) dos programas de ajustamento estrutural.</w:t>
      </w:r>
    </w:p>
    <w:p>
      <w:pPr>
        <w:pStyle w:val="Normal"/>
        <w:spacing w:lineRule="auto" w:line="360" w:before="0" w:after="0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  <w:lang w:val="fr-FR"/>
        </w:rPr>
        <w:t>Conclusão</w:t>
      </w:r>
      <w:r>
        <w:rPr>
          <w:rFonts w:cs="Arial" w:ascii="Arial" w:hAnsi="Arial"/>
          <w:lang w:val="fr-FR"/>
        </w:rPr>
        <w:t>: A não ser que políticas abrangentes são implementadas pelos países norte-americanos e SSA, as tendências da emigração atuais persistirão, e os EUA continuarão a ser um destino primária para os médicos SSA que emigram do continente de maior necessidade.</w:t>
      </w:r>
    </w:p>
    <w:sectPr>
      <w:type w:val="nextPage"/>
      <w:pgSz w:w="12240" w:h="15840"/>
      <w:pgMar w:left="1440" w:right="1440" w:gutter="0" w:header="0" w:top="1440" w:footer="0" w:bottom="99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Black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ps">
    <w:name w:val="hps"/>
    <w:qFormat/>
    <w:rPr/>
  </w:style>
  <w:style w:type="character" w:styleId="Atn">
    <w:name w:val="at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6T20:54:00Z</dcterms:created>
  <dc:creator>NO NAME</dc:creator>
  <dc:description/>
  <dc:language>en-US</dc:language>
  <cp:lastModifiedBy>NO NAME</cp:lastModifiedBy>
  <dcterms:modified xsi:type="dcterms:W3CDTF">2013-08-06T22:04:00Z</dcterms:modified>
  <cp:revision>6</cp:revision>
  <dc:subject/>
  <dc:title/>
</cp:coreProperties>
</file>